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5F990" w14:textId="77777777" w:rsidR="005503FF" w:rsidRPr="00316EC6" w:rsidRDefault="005503FF" w:rsidP="005503FF">
      <w:pPr>
        <w:rPr>
          <w:ins w:id="0" w:author="Manuel Santos" w:date="2024-02-01T17:01:00Z"/>
          <w:rFonts w:eastAsia="Open Sans"/>
          <w:b/>
          <w:sz w:val="20"/>
          <w:szCs w:val="20"/>
          <w:lang w:val="en-GB"/>
          <w:rPrChange w:id="1" w:author="Manuel Santos" w:date="2024-02-05T11:16:00Z">
            <w:rPr>
              <w:ins w:id="2" w:author="Manuel Santos" w:date="2024-02-01T17:01:00Z"/>
              <w:rFonts w:ascii="Open Sans" w:eastAsia="Open Sans" w:hAnsi="Open Sans" w:cs="Open Sans"/>
              <w:b/>
              <w:sz w:val="20"/>
              <w:szCs w:val="20"/>
              <w:lang w:val="en-GB"/>
            </w:rPr>
          </w:rPrChange>
        </w:rPr>
        <w:pPrChange w:id="3" w:author="Manuel Santos" w:date="2024-02-05T11:16:00Z">
          <w:pPr>
            <w:jc w:val="both"/>
          </w:pPr>
        </w:pPrChange>
      </w:pPr>
      <w:ins w:id="4" w:author="Manuel Santos" w:date="2024-02-01T17:01:00Z">
        <w:r w:rsidRPr="00316EC6">
          <w:rPr>
            <w:rFonts w:eastAsia="Open Sans"/>
            <w:b/>
            <w:sz w:val="20"/>
            <w:szCs w:val="20"/>
            <w:lang w:val="en-GB"/>
            <w:rPrChange w:id="5" w:author="Manuel Santos" w:date="2024-02-05T11:16:00Z">
              <w:rPr>
                <w:rFonts w:ascii="Open Sans" w:eastAsia="Open Sans" w:hAnsi="Open Sans" w:cs="Open Sans"/>
                <w:b/>
                <w:sz w:val="20"/>
                <w:szCs w:val="20"/>
                <w:lang w:val="en-GB"/>
              </w:rPr>
            </w:rPrChange>
          </w:rPr>
          <w:t>Table S9. Evaluation online survey.</w:t>
        </w:r>
      </w:ins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65"/>
        <w:gridCol w:w="4935"/>
      </w:tblGrid>
      <w:tr w:rsidR="005503FF" w14:paraId="4D43AB96" w14:textId="77777777" w:rsidTr="00B21E24">
        <w:trPr>
          <w:ins w:id="6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3FE81" w14:textId="77777777" w:rsidR="005503FF" w:rsidRDefault="005503FF" w:rsidP="00B21E24">
            <w:pPr>
              <w:widowControl w:val="0"/>
              <w:rPr>
                <w:ins w:id="7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ins w:id="8" w:author="Manuel Santos" w:date="2024-02-01T17:01:00Z">
              <w:r>
                <w:rPr>
                  <w:rFonts w:ascii="Open Sans" w:eastAsia="Open Sans" w:hAnsi="Open Sans" w:cs="Open Sans"/>
                  <w:b/>
                  <w:sz w:val="16"/>
                  <w:szCs w:val="16"/>
                </w:rPr>
                <w:t>Question</w:t>
              </w:r>
              <w:proofErr w:type="spellEnd"/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51A4" w14:textId="77777777" w:rsidR="005503FF" w:rsidRDefault="005503FF" w:rsidP="00B21E24">
            <w:pPr>
              <w:widowControl w:val="0"/>
              <w:spacing w:line="240" w:lineRule="auto"/>
              <w:rPr>
                <w:ins w:id="9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ins w:id="10" w:author="Manuel Santos" w:date="2024-02-01T17:01:00Z">
              <w:r>
                <w:rPr>
                  <w:rFonts w:ascii="Open Sans" w:eastAsia="Open Sans" w:hAnsi="Open Sans" w:cs="Open Sans"/>
                  <w:b/>
                  <w:sz w:val="16"/>
                  <w:szCs w:val="16"/>
                </w:rPr>
                <w:t>Answer</w:t>
              </w:r>
              <w:proofErr w:type="spellEnd"/>
              <w:r>
                <w:rPr>
                  <w:rFonts w:ascii="Open Sans" w:eastAsia="Open Sans" w:hAnsi="Open Sans" w:cs="Open Sans"/>
                  <w:b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Fonts w:ascii="Open Sans" w:eastAsia="Open Sans" w:hAnsi="Open Sans" w:cs="Open Sans"/>
                  <w:b/>
                  <w:sz w:val="16"/>
                  <w:szCs w:val="16"/>
                </w:rPr>
                <w:t>options</w:t>
              </w:r>
              <w:proofErr w:type="spellEnd"/>
            </w:ins>
          </w:p>
        </w:tc>
      </w:tr>
      <w:tr w:rsidR="005503FF" w:rsidRPr="0049735C" w14:paraId="5DCCDF81" w14:textId="77777777" w:rsidTr="00B21E24">
        <w:trPr>
          <w:ins w:id="11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7D5F" w14:textId="77777777" w:rsidR="005503FF" w:rsidRPr="000E640C" w:rsidRDefault="005503FF" w:rsidP="00B21E24">
            <w:pPr>
              <w:jc w:val="both"/>
              <w:rPr>
                <w:ins w:id="12" w:author="Manuel Santos" w:date="2024-02-01T17:01:00Z"/>
                <w:rFonts w:ascii="Open Sans" w:eastAsia="Open Sans" w:hAnsi="Open Sans" w:cs="Open Sans"/>
                <w:b/>
                <w:sz w:val="16"/>
                <w:szCs w:val="16"/>
                <w:lang w:val="en-GB"/>
              </w:rPr>
            </w:pPr>
            <w:ins w:id="13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Q1. What has been your involvement in the project?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88438" w14:textId="77777777" w:rsidR="005503FF" w:rsidRPr="000E640C" w:rsidRDefault="005503FF" w:rsidP="00B21E24">
            <w:pPr>
              <w:jc w:val="both"/>
              <w:rPr>
                <w:ins w:id="14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15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1- I have been aware of the project</w:t>
              </w:r>
            </w:ins>
          </w:p>
          <w:p w14:paraId="580548F6" w14:textId="77777777" w:rsidR="005503FF" w:rsidRPr="000E640C" w:rsidRDefault="005503FF" w:rsidP="00B21E24">
            <w:pPr>
              <w:jc w:val="both"/>
              <w:rPr>
                <w:ins w:id="16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17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5- I have been involved in the whole process</w:t>
              </w:r>
            </w:ins>
          </w:p>
        </w:tc>
      </w:tr>
      <w:tr w:rsidR="005503FF" w:rsidRPr="0049735C" w14:paraId="3B6F4072" w14:textId="77777777" w:rsidTr="00B21E24">
        <w:trPr>
          <w:ins w:id="18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74569" w14:textId="77777777" w:rsidR="005503FF" w:rsidRPr="000E640C" w:rsidRDefault="005503FF" w:rsidP="00B21E24">
            <w:pPr>
              <w:jc w:val="both"/>
              <w:rPr>
                <w:ins w:id="19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20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Q2. Do you think you have gained any new knowledge about the impact of urbanism on human health?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E960E" w14:textId="77777777" w:rsidR="005503FF" w:rsidRPr="000E640C" w:rsidRDefault="005503FF" w:rsidP="00B21E24">
            <w:pPr>
              <w:jc w:val="both"/>
              <w:rPr>
                <w:ins w:id="21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22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No / Some new knowledge / I have learnt quite a lot of things</w:t>
              </w:r>
            </w:ins>
          </w:p>
        </w:tc>
      </w:tr>
      <w:tr w:rsidR="005503FF" w14:paraId="65906039" w14:textId="77777777" w:rsidTr="00B21E24">
        <w:trPr>
          <w:ins w:id="23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83972" w14:textId="77777777" w:rsidR="005503FF" w:rsidRPr="000E640C" w:rsidRDefault="005503FF" w:rsidP="00B21E24">
            <w:pPr>
              <w:jc w:val="both"/>
              <w:rPr>
                <w:ins w:id="24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25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Q3. What topics would you say you have learned about that you didn't know about?</w:t>
              </w:r>
            </w:ins>
          </w:p>
          <w:p w14:paraId="749090B2" w14:textId="77777777" w:rsidR="005503FF" w:rsidRDefault="005503FF" w:rsidP="00B21E24">
            <w:pPr>
              <w:jc w:val="both"/>
              <w:rPr>
                <w:ins w:id="26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ins w:id="27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>*</w:t>
              </w:r>
              <w:proofErr w:type="spellStart"/>
              <w:r>
                <w:rPr>
                  <w:rFonts w:ascii="Open Sans" w:eastAsia="Open Sans" w:hAnsi="Open Sans" w:cs="Open Sans"/>
                  <w:sz w:val="16"/>
                  <w:szCs w:val="16"/>
                </w:rPr>
                <w:t>several</w:t>
              </w:r>
              <w:proofErr w:type="spellEnd"/>
              <w:r>
                <w:rPr>
                  <w:rFonts w:ascii="Open Sans" w:eastAsia="Open Sans" w:hAnsi="Open Sans" w:cs="Open Sans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Fonts w:ascii="Open Sans" w:eastAsia="Open Sans" w:hAnsi="Open Sans" w:cs="Open Sans"/>
                  <w:sz w:val="16"/>
                  <w:szCs w:val="16"/>
                </w:rPr>
                <w:t>possible</w:t>
              </w:r>
              <w:proofErr w:type="spellEnd"/>
              <w:r>
                <w:rPr>
                  <w:rFonts w:ascii="Open Sans" w:eastAsia="Open Sans" w:hAnsi="Open Sans" w:cs="Open Sans"/>
                  <w:sz w:val="16"/>
                  <w:szCs w:val="16"/>
                </w:rPr>
                <w:t xml:space="preserve"> </w:t>
              </w:r>
              <w:proofErr w:type="spellStart"/>
              <w:r>
                <w:rPr>
                  <w:rFonts w:ascii="Open Sans" w:eastAsia="Open Sans" w:hAnsi="Open Sans" w:cs="Open Sans"/>
                  <w:sz w:val="16"/>
                  <w:szCs w:val="16"/>
                </w:rPr>
                <w:t>answers</w:t>
              </w:r>
              <w:proofErr w:type="spellEnd"/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BE509" w14:textId="77777777" w:rsidR="005503FF" w:rsidRPr="000E640C" w:rsidRDefault="005503FF" w:rsidP="00B21E24">
            <w:pPr>
              <w:jc w:val="both"/>
              <w:rPr>
                <w:ins w:id="28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29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Noise</w:t>
              </w:r>
            </w:ins>
          </w:p>
          <w:p w14:paraId="085E8B86" w14:textId="77777777" w:rsidR="005503FF" w:rsidRPr="000E640C" w:rsidRDefault="005503FF" w:rsidP="00B21E24">
            <w:pPr>
              <w:jc w:val="both"/>
              <w:rPr>
                <w:ins w:id="30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31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Air pollution by particles or gases</w:t>
              </w:r>
            </w:ins>
          </w:p>
          <w:p w14:paraId="2E1B53D2" w14:textId="77777777" w:rsidR="005503FF" w:rsidRPr="000E640C" w:rsidRDefault="005503FF" w:rsidP="00B21E24">
            <w:pPr>
              <w:jc w:val="both"/>
              <w:rPr>
                <w:ins w:id="32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33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 xml:space="preserve">Temperature </w:t>
              </w:r>
            </w:ins>
          </w:p>
          <w:p w14:paraId="696B6558" w14:textId="77777777" w:rsidR="005503FF" w:rsidRPr="000E640C" w:rsidRDefault="005503FF" w:rsidP="00B21E24">
            <w:pPr>
              <w:jc w:val="both"/>
              <w:rPr>
                <w:ins w:id="34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35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Green zones</w:t>
              </w:r>
            </w:ins>
          </w:p>
          <w:p w14:paraId="581BDACD" w14:textId="77777777" w:rsidR="005503FF" w:rsidRPr="000E640C" w:rsidRDefault="005503FF" w:rsidP="00B21E24">
            <w:pPr>
              <w:jc w:val="both"/>
              <w:rPr>
                <w:ins w:id="36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37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Blue zones</w:t>
              </w:r>
            </w:ins>
          </w:p>
          <w:p w14:paraId="3FA5D1A6" w14:textId="77777777" w:rsidR="005503FF" w:rsidRPr="000E640C" w:rsidRDefault="005503FF" w:rsidP="00B21E24">
            <w:pPr>
              <w:jc w:val="both"/>
              <w:rPr>
                <w:ins w:id="38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39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Urban mobility</w:t>
              </w:r>
            </w:ins>
          </w:p>
          <w:p w14:paraId="5768ABB7" w14:textId="77777777" w:rsidR="005503FF" w:rsidRDefault="005503FF" w:rsidP="00B21E24">
            <w:pPr>
              <w:jc w:val="both"/>
              <w:rPr>
                <w:ins w:id="40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ins w:id="41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>Biodiversity</w:t>
              </w:r>
              <w:proofErr w:type="spellEnd"/>
            </w:ins>
          </w:p>
        </w:tc>
      </w:tr>
      <w:tr w:rsidR="005503FF" w:rsidRPr="0049735C" w14:paraId="514A9E2C" w14:textId="77777777" w:rsidTr="00B21E24">
        <w:trPr>
          <w:ins w:id="42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5541" w14:textId="77777777" w:rsidR="005503FF" w:rsidRPr="000E640C" w:rsidRDefault="005503FF" w:rsidP="00B21E24">
            <w:pPr>
              <w:jc w:val="both"/>
              <w:rPr>
                <w:ins w:id="43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44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 xml:space="preserve">Q4. Do you think you have changed your perception of how urban planning influences your health? 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83B2" w14:textId="77777777" w:rsidR="005503FF" w:rsidRPr="000E640C" w:rsidRDefault="005503FF" w:rsidP="00B21E24">
            <w:pPr>
              <w:jc w:val="both"/>
              <w:rPr>
                <w:ins w:id="45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46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Not at all, I was already fully aware</w:t>
              </w:r>
            </w:ins>
          </w:p>
          <w:p w14:paraId="1B77F87E" w14:textId="77777777" w:rsidR="005503FF" w:rsidRPr="000E640C" w:rsidRDefault="005503FF" w:rsidP="00B21E24">
            <w:pPr>
              <w:jc w:val="both"/>
              <w:rPr>
                <w:ins w:id="47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48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Yes, I imagined something but the project has helped me to go deeper</w:t>
              </w:r>
            </w:ins>
          </w:p>
          <w:p w14:paraId="6484AF6C" w14:textId="77777777" w:rsidR="005503FF" w:rsidRPr="000E640C" w:rsidRDefault="005503FF" w:rsidP="00B21E24">
            <w:pPr>
              <w:jc w:val="both"/>
              <w:rPr>
                <w:ins w:id="49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50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A lot! It has raised an issue that I hadn't thought about before</w:t>
              </w:r>
            </w:ins>
          </w:p>
        </w:tc>
      </w:tr>
      <w:tr w:rsidR="005503FF" w14:paraId="3D25B7FA" w14:textId="77777777" w:rsidTr="00B21E24">
        <w:trPr>
          <w:ins w:id="51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2D2F4" w14:textId="77777777" w:rsidR="005503FF" w:rsidRPr="000E640C" w:rsidRDefault="005503FF" w:rsidP="00B21E24">
            <w:pPr>
              <w:jc w:val="both"/>
              <w:rPr>
                <w:ins w:id="52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53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Q5. Do you think you have gained new knowledge about how research is conducted? Research question posing, organisation of the work, taking measurements, data analysis, etc.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3B3BC" w14:textId="77777777" w:rsidR="005503FF" w:rsidRDefault="005503FF" w:rsidP="00B21E24">
            <w:pPr>
              <w:jc w:val="both"/>
              <w:rPr>
                <w:ins w:id="54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ins w:id="55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 xml:space="preserve">Yes </w:t>
              </w:r>
            </w:ins>
          </w:p>
          <w:p w14:paraId="1A92E5A7" w14:textId="77777777" w:rsidR="005503FF" w:rsidRDefault="005503FF" w:rsidP="00B21E24">
            <w:pPr>
              <w:jc w:val="both"/>
              <w:rPr>
                <w:ins w:id="56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ins w:id="57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>No</w:t>
              </w:r>
            </w:ins>
          </w:p>
          <w:p w14:paraId="1080ED8B" w14:textId="77777777" w:rsidR="005503FF" w:rsidRDefault="005503FF" w:rsidP="00B21E24">
            <w:pPr>
              <w:jc w:val="both"/>
              <w:rPr>
                <w:ins w:id="58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ins w:id="59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>Other</w:t>
              </w:r>
              <w:proofErr w:type="spellEnd"/>
            </w:ins>
          </w:p>
        </w:tc>
      </w:tr>
      <w:tr w:rsidR="005503FF" w14:paraId="3B6B16B7" w14:textId="77777777" w:rsidTr="00B21E24">
        <w:trPr>
          <w:ins w:id="60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BA6C" w14:textId="77777777" w:rsidR="005503FF" w:rsidRPr="000E640C" w:rsidRDefault="005503FF" w:rsidP="00B21E24">
            <w:pPr>
              <w:jc w:val="both"/>
              <w:rPr>
                <w:ins w:id="61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62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>Q6. Have you encountered any new digital tools in the process?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C1CF" w14:textId="77777777" w:rsidR="005503FF" w:rsidRDefault="005503FF" w:rsidP="00B21E24">
            <w:pPr>
              <w:jc w:val="both"/>
              <w:rPr>
                <w:ins w:id="63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proofErr w:type="spellStart"/>
            <w:ins w:id="64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>None</w:t>
              </w:r>
              <w:proofErr w:type="spellEnd"/>
              <w:r>
                <w:rPr>
                  <w:rFonts w:ascii="Open Sans" w:eastAsia="Open Sans" w:hAnsi="Open Sans" w:cs="Open Sans"/>
                  <w:sz w:val="16"/>
                  <w:szCs w:val="16"/>
                </w:rPr>
                <w:t xml:space="preserve"> / 1 / 2 / 3 / 4 / 4+</w:t>
              </w:r>
            </w:ins>
          </w:p>
        </w:tc>
      </w:tr>
      <w:tr w:rsidR="005503FF" w14:paraId="5E897FFB" w14:textId="77777777" w:rsidTr="00B21E24">
        <w:trPr>
          <w:ins w:id="65" w:author="Manuel Santos" w:date="2024-02-01T17:01:00Z"/>
        </w:trPr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2F44" w14:textId="77777777" w:rsidR="005503FF" w:rsidRPr="000E640C" w:rsidRDefault="005503FF" w:rsidP="00B21E24">
            <w:pPr>
              <w:jc w:val="both"/>
              <w:rPr>
                <w:ins w:id="66" w:author="Manuel Santos" w:date="2024-02-01T17:01:00Z"/>
                <w:rFonts w:ascii="Open Sans" w:eastAsia="Open Sans" w:hAnsi="Open Sans" w:cs="Open Sans"/>
                <w:sz w:val="16"/>
                <w:szCs w:val="16"/>
                <w:lang w:val="en-GB"/>
              </w:rPr>
            </w:pPr>
            <w:ins w:id="67" w:author="Manuel Santos" w:date="2024-02-01T17:01:00Z">
              <w:r w:rsidRPr="000E640C">
                <w:rPr>
                  <w:rFonts w:ascii="Open Sans" w:eastAsia="Open Sans" w:hAnsi="Open Sans" w:cs="Open Sans"/>
                  <w:sz w:val="16"/>
                  <w:szCs w:val="16"/>
                  <w:lang w:val="en-GB"/>
                </w:rPr>
                <w:t xml:space="preserve">Q7. Based on the results of the project (data, prototypes, communication, etc.), do you think they will be useful to improve life in the neighbourhood? </w:t>
              </w:r>
            </w:ins>
          </w:p>
        </w:tc>
        <w:tc>
          <w:tcPr>
            <w:tcW w:w="4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913CE" w14:textId="77777777" w:rsidR="005503FF" w:rsidRDefault="005503FF" w:rsidP="00B21E24">
            <w:pPr>
              <w:jc w:val="both"/>
              <w:rPr>
                <w:ins w:id="68" w:author="Manuel Santos" w:date="2024-02-01T17:01:00Z"/>
                <w:rFonts w:ascii="Open Sans" w:eastAsia="Open Sans" w:hAnsi="Open Sans" w:cs="Open Sans"/>
                <w:sz w:val="16"/>
                <w:szCs w:val="16"/>
              </w:rPr>
            </w:pPr>
            <w:ins w:id="69" w:author="Manuel Santos" w:date="2024-02-01T17:01:00Z">
              <w:r>
                <w:rPr>
                  <w:rFonts w:ascii="Open Sans" w:eastAsia="Open Sans" w:hAnsi="Open Sans" w:cs="Open Sans"/>
                  <w:sz w:val="16"/>
                  <w:szCs w:val="16"/>
                </w:rPr>
                <w:t xml:space="preserve">Open </w:t>
              </w:r>
              <w:proofErr w:type="spellStart"/>
              <w:r>
                <w:rPr>
                  <w:rFonts w:ascii="Open Sans" w:eastAsia="Open Sans" w:hAnsi="Open Sans" w:cs="Open Sans"/>
                  <w:sz w:val="16"/>
                  <w:szCs w:val="16"/>
                </w:rPr>
                <w:t>answer</w:t>
              </w:r>
              <w:proofErr w:type="spellEnd"/>
            </w:ins>
          </w:p>
        </w:tc>
      </w:tr>
    </w:tbl>
    <w:p w14:paraId="065919CE" w14:textId="12DE1A58" w:rsidR="008B7E2D" w:rsidRPr="005503FF" w:rsidRDefault="008B7E2D" w:rsidP="00850723">
      <w:pPr>
        <w:rPr>
          <w:b/>
          <w:sz w:val="20"/>
          <w:szCs w:val="20"/>
        </w:rPr>
      </w:pPr>
    </w:p>
    <w:sectPr w:rsidR="008B7E2D" w:rsidRPr="005503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Segoe UI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nuel Santos">
    <w15:presenceInfo w15:providerId="AD" w15:userId="S::cat@coalsl.onmicrosoft.com::d767bc33-ce62-4c35-ad9d-dfb0958f26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CB9"/>
    <w:rsid w:val="003F5CB9"/>
    <w:rsid w:val="005503FF"/>
    <w:rsid w:val="00850723"/>
    <w:rsid w:val="008B7E2D"/>
    <w:rsid w:val="009E3B25"/>
    <w:rsid w:val="00EE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82158"/>
  <w15:chartTrackingRefBased/>
  <w15:docId w15:val="{30543860-0449-433E-ACE5-A1B1430BC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B2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.santos</dc:creator>
  <cp:keywords/>
  <dc:description/>
  <cp:lastModifiedBy>celia.santos</cp:lastModifiedBy>
  <cp:revision>2</cp:revision>
  <dcterms:created xsi:type="dcterms:W3CDTF">2024-02-08T12:11:00Z</dcterms:created>
  <dcterms:modified xsi:type="dcterms:W3CDTF">2024-02-08T12:11:00Z</dcterms:modified>
</cp:coreProperties>
</file>